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F21C8" w14:textId="77777777" w:rsidR="00C75C83" w:rsidRPr="00C75C83" w:rsidRDefault="00C75C83" w:rsidP="00C75C83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C75C8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Table S3. </w:t>
      </w:r>
      <w:r w:rsidRPr="00C75C83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Diameter of hemolytic ring in each experimental group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060"/>
        <w:gridCol w:w="776"/>
        <w:gridCol w:w="1123"/>
        <w:gridCol w:w="2011"/>
        <w:gridCol w:w="3025"/>
      </w:tblGrid>
      <w:tr w:rsidR="00C75C83" w:rsidRPr="00C75C83" w14:paraId="289D2610" w14:textId="77777777" w:rsidTr="00926DCE">
        <w:tc>
          <w:tcPr>
            <w:tcW w:w="6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3FCD65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B7906F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2CA5CE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OTA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E17B26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0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3E13D6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Vaccine + OTA</w:t>
            </w:r>
          </w:p>
        </w:tc>
        <w:tc>
          <w:tcPr>
            <w:tcW w:w="160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BA09B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color w:val="000000"/>
                <w:sz w:val="24"/>
                <w:szCs w:val="24"/>
              </w:rPr>
              <w:t>Vaccine + OTA + 38352</w:t>
            </w:r>
          </w:p>
        </w:tc>
      </w:tr>
      <w:tr w:rsidR="00C75C83" w:rsidRPr="00C75C83" w14:paraId="3B6A30FB" w14:textId="77777777" w:rsidTr="00926DCE">
        <w:tc>
          <w:tcPr>
            <w:tcW w:w="68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FC9FFCB" w14:textId="627E56B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color w:val="000000"/>
                <w:sz w:val="24"/>
                <w:szCs w:val="24"/>
              </w:rPr>
              <w:t>Diameter</w:t>
            </w:r>
            <w:r w:rsidR="00926DCE">
              <w:rPr>
                <w:rFonts w:hint="eastAsia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58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66C943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9440A39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61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2490259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5EC01C6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60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A0CE2EB" w14:textId="77777777" w:rsidR="00C75C83" w:rsidRPr="00C75C83" w:rsidRDefault="00C75C83" w:rsidP="00C75C83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75C83">
              <w:rPr>
                <w:rFonts w:hint="eastAsia"/>
                <w:color w:val="000000"/>
                <w:sz w:val="24"/>
                <w:szCs w:val="24"/>
              </w:rPr>
              <w:t>13.5</w:t>
            </w:r>
          </w:p>
        </w:tc>
      </w:tr>
    </w:tbl>
    <w:p w14:paraId="73E5DE54" w14:textId="77777777" w:rsidR="00C75C83" w:rsidRPr="00C75C83" w:rsidRDefault="00C75C83" w:rsidP="00C75C83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34CC742" w14:textId="77777777" w:rsidR="00C75C83" w:rsidRPr="00A779FE" w:rsidRDefault="00C75C83"/>
    <w:sectPr w:rsidR="00C75C83" w:rsidRPr="00A779FE" w:rsidSect="00A779F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AF8E4" w14:textId="77777777" w:rsidR="002264FB" w:rsidRDefault="002264FB" w:rsidP="00163223">
      <w:r>
        <w:separator/>
      </w:r>
    </w:p>
  </w:endnote>
  <w:endnote w:type="continuationSeparator" w:id="0">
    <w:p w14:paraId="6E8E11B9" w14:textId="77777777" w:rsidR="002264FB" w:rsidRDefault="002264FB" w:rsidP="0016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812CD" w14:textId="77777777" w:rsidR="002264FB" w:rsidRDefault="002264FB" w:rsidP="00163223">
      <w:r>
        <w:separator/>
      </w:r>
    </w:p>
  </w:footnote>
  <w:footnote w:type="continuationSeparator" w:id="0">
    <w:p w14:paraId="78E9C3BA" w14:textId="77777777" w:rsidR="002264FB" w:rsidRDefault="002264FB" w:rsidP="0016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E4"/>
    <w:rsid w:val="00163223"/>
    <w:rsid w:val="002264FB"/>
    <w:rsid w:val="002525E4"/>
    <w:rsid w:val="00282F16"/>
    <w:rsid w:val="008B600C"/>
    <w:rsid w:val="00926DCE"/>
    <w:rsid w:val="00952CB3"/>
    <w:rsid w:val="00A779FE"/>
    <w:rsid w:val="00AA4559"/>
    <w:rsid w:val="00C75C83"/>
    <w:rsid w:val="00F3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B3748"/>
  <w15:chartTrackingRefBased/>
  <w15:docId w15:val="{D029E594-A3DB-4865-B711-926A93110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79F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A779F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32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2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149</Characters>
  <Application>Microsoft Office Word</Application>
  <DocSecurity>0</DocSecurity>
  <Lines>14</Lines>
  <Paragraphs>12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晴 王</dc:creator>
  <cp:keywords/>
  <dc:description/>
  <cp:lastModifiedBy>佳晴 王</cp:lastModifiedBy>
  <cp:revision>9</cp:revision>
  <dcterms:created xsi:type="dcterms:W3CDTF">2025-09-23T04:29:00Z</dcterms:created>
  <dcterms:modified xsi:type="dcterms:W3CDTF">2025-09-2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a7a9f-78e5-42d5-b4aa-44643168717f</vt:lpwstr>
  </property>
</Properties>
</file>